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BD747" w14:textId="570BA2A3" w:rsidR="006963A5" w:rsidRPr="00835546" w:rsidRDefault="006963A5" w:rsidP="009F06B0">
      <w:pPr>
        <w:spacing w:after="0" w:line="480" w:lineRule="auto"/>
        <w:rPr>
          <w:rFonts w:ascii="Arial" w:eastAsia="Calibri" w:hAnsi="Arial" w:cs="Arial"/>
          <w:kern w:val="0"/>
          <w14:ligatures w14:val="none"/>
        </w:rPr>
      </w:pPr>
      <w:bookmarkStart w:id="0" w:name="STab4"/>
      <w:r w:rsidRPr="00835546">
        <w:rPr>
          <w:rFonts w:ascii="Arial" w:eastAsia="Calibri" w:hAnsi="Arial" w:cs="Arial"/>
          <w:b/>
          <w:kern w:val="0"/>
          <w14:ligatures w14:val="none"/>
        </w:rPr>
        <w:t xml:space="preserve">Supplemental Table </w:t>
      </w:r>
      <w:bookmarkEnd w:id="0"/>
      <w:r w:rsidR="004D4049" w:rsidRPr="00835546">
        <w:rPr>
          <w:rFonts w:ascii="Arial" w:eastAsia="Calibri" w:hAnsi="Arial" w:cs="Arial"/>
          <w:b/>
          <w:kern w:val="0"/>
          <w14:ligatures w14:val="none"/>
        </w:rPr>
        <w:t>5</w:t>
      </w:r>
      <w:r w:rsidRPr="00835546">
        <w:rPr>
          <w:rFonts w:ascii="Arial" w:eastAsia="Calibri" w:hAnsi="Arial" w:cs="Arial"/>
          <w:kern w:val="0"/>
          <w14:ligatures w14:val="none"/>
        </w:rPr>
        <w:t xml:space="preserve">: </w:t>
      </w:r>
      <w:r w:rsidR="00EE305D" w:rsidRPr="00835546">
        <w:rPr>
          <w:rFonts w:ascii="Arial" w:eastAsia="Calibri" w:hAnsi="Arial" w:cs="Arial"/>
          <w:kern w:val="0"/>
          <w14:ligatures w14:val="none"/>
        </w:rPr>
        <w:t xml:space="preserve">Oral Microbial Indices and </w:t>
      </w:r>
      <w:r w:rsidRPr="00835546">
        <w:rPr>
          <w:rFonts w:ascii="Arial" w:eastAsia="Calibri" w:hAnsi="Arial" w:cs="Arial"/>
          <w:kern w:val="0"/>
          <w14:ligatures w14:val="none"/>
        </w:rPr>
        <w:t>Mortality</w:t>
      </w:r>
      <w:r w:rsidR="005957FB" w:rsidRPr="00835546">
        <w:rPr>
          <w:rFonts w:ascii="Arial" w:eastAsia="Calibri" w:hAnsi="Arial" w:cs="Arial"/>
          <w:kern w:val="0"/>
          <w14:ligatures w14:val="none"/>
        </w:rPr>
        <w:t xml:space="preserve"> </w:t>
      </w:r>
      <w:r w:rsidR="00EE305D" w:rsidRPr="00835546">
        <w:rPr>
          <w:rFonts w:ascii="Arial" w:eastAsia="Calibri" w:hAnsi="Arial" w:cs="Arial"/>
          <w:kern w:val="0"/>
          <w14:ligatures w14:val="none"/>
        </w:rPr>
        <w:t xml:space="preserve">Risk </w:t>
      </w:r>
      <w:r w:rsidR="005957FB" w:rsidRPr="00835546">
        <w:rPr>
          <w:rFonts w:ascii="Arial" w:eastAsia="Calibri" w:hAnsi="Arial" w:cs="Arial"/>
          <w:kern w:val="0"/>
          <w14:ligatures w14:val="none"/>
        </w:rPr>
        <w:t>Stratified by Periodontal Disease Status</w:t>
      </w:r>
      <w:r w:rsidRPr="00835546">
        <w:rPr>
          <w:rFonts w:ascii="Arial" w:eastAsia="Calibri" w:hAnsi="Arial" w:cs="Arial"/>
          <w:kern w:val="0"/>
          <w14:ligatures w14:val="none"/>
        </w:rPr>
        <w:t xml:space="preserve"> (</w:t>
      </w:r>
      <w:r w:rsidRPr="00835546">
        <w:rPr>
          <w:rFonts w:ascii="Arial" w:eastAsia="Calibri" w:hAnsi="Arial" w:cs="Arial"/>
          <w:kern w:val="0"/>
          <w:szCs w:val="18"/>
          <w14:ligatures w14:val="none"/>
        </w:rPr>
        <w:t xml:space="preserve">n=5,037; NHANES </w:t>
      </w:r>
      <w:r w:rsidRPr="00835546">
        <w:rPr>
          <w:rFonts w:ascii="Arial" w:eastAsia="Calibri" w:hAnsi="Arial" w:cs="Arial"/>
          <w:kern w:val="0"/>
          <w14:ligatures w14:val="none"/>
        </w:rPr>
        <w:t>2009-2010, 2011-2012)</w:t>
      </w:r>
    </w:p>
    <w:tbl>
      <w:tblPr>
        <w:tblW w:w="4905" w:type="pct"/>
        <w:tblLook w:val="04A0" w:firstRow="1" w:lastRow="0" w:firstColumn="1" w:lastColumn="0" w:noHBand="0" w:noVBand="1"/>
      </w:tblPr>
      <w:tblGrid>
        <w:gridCol w:w="2960"/>
        <w:gridCol w:w="2507"/>
        <w:gridCol w:w="2454"/>
        <w:gridCol w:w="2451"/>
        <w:gridCol w:w="2342"/>
      </w:tblGrid>
      <w:tr w:rsidR="00CF4126" w:rsidRPr="00835546" w14:paraId="51F00E19" w14:textId="77777777" w:rsidTr="00EA4B57">
        <w:trPr>
          <w:trHeight w:val="432"/>
        </w:trPr>
        <w:tc>
          <w:tcPr>
            <w:tcW w:w="1164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5E7DE79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B4E92BB" w14:textId="77777777" w:rsidR="00CF4126" w:rsidRPr="00835546" w:rsidRDefault="00CF4126" w:rsidP="00D50D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MD Mortality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HR (</w:t>
            </w:r>
            <w:r w:rsidR="005D6838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85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vAlign w:val="center"/>
          </w:tcPr>
          <w:p w14:paraId="10601AC7" w14:textId="77777777" w:rsidR="00CF4126" w:rsidRPr="00835546" w:rsidRDefault="00CF4126" w:rsidP="00D50D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-Cause Mortality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D6838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R 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D6838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CF4126" w:rsidRPr="00835546" w14:paraId="6BF2644B" w14:textId="0159ABB4" w:rsidTr="00217831">
        <w:trPr>
          <w:trHeight w:val="432"/>
        </w:trPr>
        <w:tc>
          <w:tcPr>
            <w:tcW w:w="1164" w:type="pct"/>
            <w:tcBorders>
              <w:bottom w:val="single" w:sz="4" w:space="0" w:color="auto"/>
            </w:tcBorders>
            <w:noWrap/>
            <w:vAlign w:val="center"/>
          </w:tcPr>
          <w:p w14:paraId="681CCAF7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iodontal Disease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noWrap/>
            <w:vAlign w:val="center"/>
          </w:tcPr>
          <w:p w14:paraId="33A356E0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events / n total</w:t>
            </w:r>
          </w:p>
        </w:tc>
        <w:tc>
          <w:tcPr>
            <w:tcW w:w="96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3BEFA" w14:textId="2820B0B8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 1-SD of MIP</w:t>
            </w:r>
          </w:p>
        </w:tc>
        <w:tc>
          <w:tcPr>
            <w:tcW w:w="9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2841CA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events / n total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687085AC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 1-SD of MIP</w:t>
            </w:r>
          </w:p>
        </w:tc>
      </w:tr>
      <w:tr w:rsidR="00CF4126" w:rsidRPr="00835546" w14:paraId="0CEBDC83" w14:textId="3FC50687" w:rsidTr="004F7ADF">
        <w:trPr>
          <w:trHeight w:val="288"/>
        </w:trPr>
        <w:tc>
          <w:tcPr>
            <w:tcW w:w="1164" w:type="pct"/>
            <w:tcBorders>
              <w:top w:val="single" w:sz="4" w:space="0" w:color="auto"/>
            </w:tcBorders>
            <w:noWrap/>
            <w:vAlign w:val="center"/>
          </w:tcPr>
          <w:p w14:paraId="4CFE8B87" w14:textId="61645D19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Healthy</w:t>
            </w:r>
            <w:r w:rsidR="00BD493E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Mild</w:t>
            </w: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vAlign w:val="center"/>
          </w:tcPr>
          <w:p w14:paraId="6254739A" w14:textId="77777777" w:rsidR="00CF4126" w:rsidRPr="00835546" w:rsidRDefault="008109EA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/ 27</w:t>
            </w:r>
            <w:r w:rsidR="007D392F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96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C3BA4AA" w14:textId="68818B2D" w:rsidR="00CF4126" w:rsidRPr="00835546" w:rsidRDefault="005B170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2E7AD4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 (1.</w:t>
            </w:r>
            <w:r w:rsidR="003908EB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, 5.39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28F9CD" w14:textId="4A64BF74" w:rsidR="00CF4126" w:rsidRPr="00835546" w:rsidRDefault="004145F7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 /</w:t>
            </w:r>
            <w:r w:rsidR="00E15B25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781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7A042AD3" w14:textId="45C6F5CB" w:rsidR="00CF4126" w:rsidRPr="00835546" w:rsidRDefault="00AB4888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8 (0.91, 2.08)</w:t>
            </w:r>
          </w:p>
        </w:tc>
      </w:tr>
      <w:tr w:rsidR="00CF4126" w:rsidRPr="00835546" w14:paraId="3245259C" w14:textId="77777777" w:rsidTr="004F7ADF">
        <w:trPr>
          <w:trHeight w:val="288"/>
        </w:trPr>
        <w:tc>
          <w:tcPr>
            <w:tcW w:w="1164" w:type="pct"/>
            <w:noWrap/>
            <w:vAlign w:val="center"/>
          </w:tcPr>
          <w:p w14:paraId="57CDDD82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Moderate</w:t>
            </w:r>
          </w:p>
        </w:tc>
        <w:tc>
          <w:tcPr>
            <w:tcW w:w="986" w:type="pct"/>
            <w:noWrap/>
            <w:vAlign w:val="center"/>
          </w:tcPr>
          <w:p w14:paraId="0FB7A257" w14:textId="77777777" w:rsidR="00CF4126" w:rsidRPr="00835546" w:rsidRDefault="008109EA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7 / </w:t>
            </w:r>
            <w:r w:rsidR="008E3E86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6</w:t>
            </w:r>
          </w:p>
        </w:tc>
        <w:tc>
          <w:tcPr>
            <w:tcW w:w="965" w:type="pct"/>
            <w:tcBorders>
              <w:right w:val="single" w:sz="4" w:space="0" w:color="auto"/>
            </w:tcBorders>
            <w:noWrap/>
            <w:vAlign w:val="center"/>
          </w:tcPr>
          <w:p w14:paraId="12DB9C7B" w14:textId="082B181F" w:rsidR="00CF4126" w:rsidRPr="00835546" w:rsidRDefault="00A073D3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3908EB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</w:t>
            </w:r>
            <w:r w:rsidR="00CB0FD7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, 2.22)</w:t>
            </w:r>
          </w:p>
        </w:tc>
        <w:tc>
          <w:tcPr>
            <w:tcW w:w="964" w:type="pct"/>
            <w:tcBorders>
              <w:left w:val="single" w:sz="4" w:space="0" w:color="auto"/>
            </w:tcBorders>
            <w:vAlign w:val="center"/>
          </w:tcPr>
          <w:p w14:paraId="0E0EC8FE" w14:textId="77777777" w:rsidR="00CF4126" w:rsidRPr="00835546" w:rsidRDefault="00E15B25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 / 1626</w:t>
            </w:r>
          </w:p>
        </w:tc>
        <w:tc>
          <w:tcPr>
            <w:tcW w:w="921" w:type="pct"/>
            <w:vAlign w:val="center"/>
          </w:tcPr>
          <w:p w14:paraId="6841757D" w14:textId="6DF3908C" w:rsidR="00CF4126" w:rsidRPr="00835546" w:rsidRDefault="000E209B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 (0.57, 1.36)</w:t>
            </w:r>
          </w:p>
        </w:tc>
      </w:tr>
      <w:tr w:rsidR="00CF4126" w:rsidRPr="00835546" w14:paraId="08299366" w14:textId="21C0AC6A" w:rsidTr="00C20E48">
        <w:trPr>
          <w:trHeight w:val="288"/>
        </w:trPr>
        <w:tc>
          <w:tcPr>
            <w:tcW w:w="1164" w:type="pct"/>
            <w:tcBorders>
              <w:bottom w:val="single" w:sz="4" w:space="0" w:color="auto"/>
            </w:tcBorders>
            <w:noWrap/>
            <w:vAlign w:val="center"/>
          </w:tcPr>
          <w:p w14:paraId="4F774ACE" w14:textId="45C4E46B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Severe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noWrap/>
            <w:vAlign w:val="center"/>
          </w:tcPr>
          <w:p w14:paraId="2E7DAA09" w14:textId="7D0F01F1" w:rsidR="00CF4126" w:rsidRPr="00835546" w:rsidRDefault="008109EA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7 / </w:t>
            </w:r>
            <w:r w:rsidR="008E3E86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0</w:t>
            </w:r>
          </w:p>
        </w:tc>
        <w:tc>
          <w:tcPr>
            <w:tcW w:w="96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4292CF" w14:textId="1F497D7B" w:rsidR="00CF4126" w:rsidRPr="00835546" w:rsidRDefault="009067D0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310F0F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</w:t>
            </w:r>
            <w:r w:rsidR="00CA11CF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, 2.43)</w:t>
            </w:r>
          </w:p>
        </w:tc>
        <w:tc>
          <w:tcPr>
            <w:tcW w:w="9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8B7E78" w14:textId="77777777" w:rsidR="00CF4126" w:rsidRPr="00835546" w:rsidRDefault="00E15B25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 / 630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587B509B" w14:textId="521C4591" w:rsidR="00CF4126" w:rsidRPr="00835546" w:rsidRDefault="004E278E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 (0.56, 0.90)</w:t>
            </w:r>
          </w:p>
        </w:tc>
      </w:tr>
      <w:tr w:rsidR="00CF4126" w:rsidRPr="00835546" w14:paraId="08AC0716" w14:textId="77777777" w:rsidTr="00C20E48">
        <w:trPr>
          <w:trHeight w:val="288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7ACEF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P x Periodontal</w:t>
            </w:r>
          </w:p>
          <w:p w14:paraId="50921ECC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sease Interaction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B44703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4FBD4" w14:textId="2A20A325" w:rsidR="00CF4126" w:rsidRPr="00835546" w:rsidRDefault="00FF31F8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= 0.1</w:t>
            </w:r>
            <w:r w:rsidR="00DC4A84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0DE7A2" w14:textId="77777777" w:rsidR="00CF4126" w:rsidRPr="00835546" w:rsidRDefault="00CF4126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BEFD2" w14:textId="73D5522C" w:rsidR="00CF4126" w:rsidRPr="00835546" w:rsidRDefault="00FF31F8" w:rsidP="00D50D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= 0.1</w:t>
            </w:r>
            <w:r w:rsidR="00E26FB1"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F4126" w:rsidRPr="00835546" w14:paraId="627D8AAC" w14:textId="77777777" w:rsidTr="00EA4B57">
        <w:trPr>
          <w:trHeight w:val="432"/>
        </w:trPr>
        <w:tc>
          <w:tcPr>
            <w:tcW w:w="1164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A988885" w14:textId="77777777" w:rsidR="00CF4126" w:rsidRPr="00835546" w:rsidRDefault="00CF4126" w:rsidP="00923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8BA32A0" w14:textId="77777777" w:rsidR="00CF4126" w:rsidRPr="00835546" w:rsidRDefault="00CF4126" w:rsidP="00923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MD Mortality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D6838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R 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D6838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85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vAlign w:val="center"/>
          </w:tcPr>
          <w:p w14:paraId="7A351BEF" w14:textId="77777777" w:rsidR="00CF4126" w:rsidRPr="00835546" w:rsidRDefault="00CF4126" w:rsidP="00923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-Cause Mortality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D6838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R 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D6838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 w:rsidR="00233221" w:rsidRPr="00835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CF4126" w:rsidRPr="00835546" w14:paraId="74E601EA" w14:textId="053DC33A" w:rsidTr="00EA4B57">
        <w:trPr>
          <w:trHeight w:val="432"/>
        </w:trPr>
        <w:tc>
          <w:tcPr>
            <w:tcW w:w="1164" w:type="pct"/>
            <w:tcBorders>
              <w:bottom w:val="single" w:sz="4" w:space="0" w:color="auto"/>
            </w:tcBorders>
            <w:noWrap/>
            <w:vAlign w:val="center"/>
          </w:tcPr>
          <w:p w14:paraId="3E086435" w14:textId="2D773A46" w:rsidR="00CF4126" w:rsidRPr="00835546" w:rsidRDefault="00CF4126" w:rsidP="00923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iodontal Disease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noWrap/>
            <w:vAlign w:val="center"/>
          </w:tcPr>
          <w:p w14:paraId="06D7D3AD" w14:textId="662FA1A7" w:rsidR="00CF4126" w:rsidRPr="00835546" w:rsidRDefault="00CF4126" w:rsidP="00923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events / n total</w:t>
            </w:r>
          </w:p>
        </w:tc>
        <w:tc>
          <w:tcPr>
            <w:tcW w:w="96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971E3" w14:textId="77777777" w:rsidR="00CF4126" w:rsidRPr="00835546" w:rsidRDefault="00CF4126" w:rsidP="00923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 1-SD of Shannon</w:t>
            </w:r>
          </w:p>
          <w:p w14:paraId="20E03F15" w14:textId="3AD67435" w:rsidR="00CF4126" w:rsidRPr="00835546" w:rsidRDefault="00CF4126" w:rsidP="00923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ex</w:t>
            </w:r>
          </w:p>
        </w:tc>
        <w:tc>
          <w:tcPr>
            <w:tcW w:w="9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E0DB0D" w14:textId="160DC833" w:rsidR="00CF4126" w:rsidRPr="00835546" w:rsidRDefault="00CF4126" w:rsidP="00923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events / n total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2E405412" w14:textId="2F1CF3F4" w:rsidR="00CF4126" w:rsidRPr="00835546" w:rsidRDefault="00CF4126" w:rsidP="00923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 1-SD of Shannon Index</w:t>
            </w:r>
          </w:p>
        </w:tc>
      </w:tr>
      <w:tr w:rsidR="00BD493E" w:rsidRPr="00835546" w14:paraId="4938C300" w14:textId="04C7B228" w:rsidTr="004F7ADF">
        <w:trPr>
          <w:trHeight w:val="288"/>
        </w:trPr>
        <w:tc>
          <w:tcPr>
            <w:tcW w:w="1164" w:type="pct"/>
            <w:tcBorders>
              <w:top w:val="single" w:sz="4" w:space="0" w:color="auto"/>
            </w:tcBorders>
            <w:noWrap/>
            <w:vAlign w:val="center"/>
          </w:tcPr>
          <w:p w14:paraId="36E463DF" w14:textId="36E56E77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Healthy/Mild</w:t>
            </w: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vAlign w:val="center"/>
          </w:tcPr>
          <w:p w14:paraId="1ACB9CFB" w14:textId="77777777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/ 2781</w:t>
            </w:r>
          </w:p>
        </w:tc>
        <w:tc>
          <w:tcPr>
            <w:tcW w:w="96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2D83135" w14:textId="3550C5D1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 (0.44, 1.26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E4BE3B" w14:textId="7F65748A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 / 2781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0DFD4B27" w14:textId="6D709644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 (0.54, 0.99)</w:t>
            </w:r>
          </w:p>
        </w:tc>
      </w:tr>
      <w:tr w:rsidR="00BD493E" w:rsidRPr="00835546" w14:paraId="3962D1C9" w14:textId="13419C07" w:rsidTr="004F7ADF">
        <w:trPr>
          <w:trHeight w:val="288"/>
        </w:trPr>
        <w:tc>
          <w:tcPr>
            <w:tcW w:w="1164" w:type="pct"/>
            <w:noWrap/>
            <w:vAlign w:val="center"/>
          </w:tcPr>
          <w:p w14:paraId="219DBACF" w14:textId="6C52CC74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Moderate</w:t>
            </w:r>
          </w:p>
        </w:tc>
        <w:tc>
          <w:tcPr>
            <w:tcW w:w="986" w:type="pct"/>
            <w:noWrap/>
            <w:vAlign w:val="center"/>
          </w:tcPr>
          <w:p w14:paraId="3F7A5CED" w14:textId="77777777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/ 1626</w:t>
            </w:r>
          </w:p>
        </w:tc>
        <w:tc>
          <w:tcPr>
            <w:tcW w:w="965" w:type="pct"/>
            <w:tcBorders>
              <w:right w:val="single" w:sz="4" w:space="0" w:color="auto"/>
            </w:tcBorders>
            <w:noWrap/>
            <w:vAlign w:val="center"/>
          </w:tcPr>
          <w:p w14:paraId="3B144894" w14:textId="79471C99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 (0.56, 1.06)</w:t>
            </w:r>
          </w:p>
        </w:tc>
        <w:tc>
          <w:tcPr>
            <w:tcW w:w="964" w:type="pct"/>
            <w:tcBorders>
              <w:left w:val="single" w:sz="4" w:space="0" w:color="auto"/>
            </w:tcBorders>
            <w:vAlign w:val="center"/>
          </w:tcPr>
          <w:p w14:paraId="14312425" w14:textId="6A3FF63F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 / 1626</w:t>
            </w:r>
          </w:p>
        </w:tc>
        <w:tc>
          <w:tcPr>
            <w:tcW w:w="921" w:type="pct"/>
            <w:vAlign w:val="center"/>
          </w:tcPr>
          <w:p w14:paraId="3C4452C5" w14:textId="71AEC6BF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 (0.66, 1.09)</w:t>
            </w:r>
          </w:p>
        </w:tc>
      </w:tr>
      <w:tr w:rsidR="00BD493E" w:rsidRPr="00835546" w14:paraId="360C7FFE" w14:textId="590B7F47" w:rsidTr="00C20E48">
        <w:trPr>
          <w:trHeight w:val="288"/>
        </w:trPr>
        <w:tc>
          <w:tcPr>
            <w:tcW w:w="1164" w:type="pct"/>
            <w:tcBorders>
              <w:bottom w:val="single" w:sz="4" w:space="0" w:color="auto"/>
            </w:tcBorders>
            <w:noWrap/>
            <w:vAlign w:val="center"/>
          </w:tcPr>
          <w:p w14:paraId="1F16DED1" w14:textId="178F3252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Severe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noWrap/>
            <w:vAlign w:val="center"/>
          </w:tcPr>
          <w:p w14:paraId="4B6EC6C0" w14:textId="2D19F880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/ 630</w:t>
            </w:r>
          </w:p>
        </w:tc>
        <w:tc>
          <w:tcPr>
            <w:tcW w:w="96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F266C6" w14:textId="4FF62E7D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 (0.96, 2.42)</w:t>
            </w:r>
          </w:p>
        </w:tc>
        <w:tc>
          <w:tcPr>
            <w:tcW w:w="9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625F7B" w14:textId="77777777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 / 630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785D8036" w14:textId="2993909B" w:rsidR="00BD493E" w:rsidRPr="00835546" w:rsidRDefault="00BD493E" w:rsidP="00BD4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 (0.45, 0.82)</w:t>
            </w:r>
          </w:p>
        </w:tc>
      </w:tr>
      <w:tr w:rsidR="006A3499" w:rsidRPr="00835546" w14:paraId="77BAB271" w14:textId="1D1F4A9A" w:rsidTr="00C20E48">
        <w:trPr>
          <w:trHeight w:val="288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7DBA94" w14:textId="77777777" w:rsidR="006A3499" w:rsidRPr="00835546" w:rsidRDefault="006A3499" w:rsidP="006A34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annon Index x Periodontal</w:t>
            </w:r>
          </w:p>
          <w:p w14:paraId="18970E2A" w14:textId="1B2407A3" w:rsidR="006A3499" w:rsidRPr="00835546" w:rsidRDefault="006A3499" w:rsidP="006A34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sease Interaction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72165" w14:textId="1B7C7B1D" w:rsidR="006A3499" w:rsidRPr="00835546" w:rsidRDefault="006A3499" w:rsidP="006A34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90C1E" w14:textId="3B04D792" w:rsidR="006A3499" w:rsidRPr="00835546" w:rsidRDefault="00FF31F8" w:rsidP="006A34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= 0.14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728815" w14:textId="6E7786DC" w:rsidR="006A3499" w:rsidRPr="00835546" w:rsidRDefault="006A3499" w:rsidP="006A34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8776F" w14:textId="7A7D9796" w:rsidR="006A3499" w:rsidRPr="00835546" w:rsidRDefault="00FF31F8" w:rsidP="006A34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355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8355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= 0.19</w:t>
            </w:r>
          </w:p>
        </w:tc>
      </w:tr>
    </w:tbl>
    <w:p w14:paraId="3F2D4476" w14:textId="77777777" w:rsidR="006963A5" w:rsidRPr="00835546" w:rsidRDefault="00655242" w:rsidP="006963A5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MD = </w:t>
      </w:r>
      <w:r w:rsidR="006963A5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Cardiometabolic Disease Mortality; HR = Hazard Ratio; CI = 95% confidence interval</w:t>
      </w:r>
      <w:r w:rsidR="003F6567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; </w:t>
      </w:r>
      <w:r w:rsidR="0048009E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SD = standard deviation; </w:t>
      </w:r>
      <w:r w:rsidR="003F6567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nteraction </w:t>
      </w:r>
      <w:r w:rsidR="003F6567" w:rsidRPr="00835546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p</w:t>
      </w:r>
      <w:r w:rsidR="003F6567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-values&lt;0.05 are statistically significant</w:t>
      </w:r>
      <w:r w:rsidR="00591072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p w14:paraId="46A83D28" w14:textId="77777777" w:rsidR="00591072" w:rsidRPr="00835546" w:rsidRDefault="00591072" w:rsidP="006963A5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5E3A30E3" w14:textId="3F3EFCA6" w:rsidR="00591072" w:rsidRPr="00835546" w:rsidRDefault="006963A5" w:rsidP="006B53B6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Hazard ratios and 95% confidence intervals were computed using survey-weighted multivariable proportional hazards regression.</w:t>
      </w:r>
      <w:r w:rsidR="006B53B6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</w:p>
    <w:p w14:paraId="6E6F5354" w14:textId="77777777" w:rsidR="00591072" w:rsidRPr="00835546" w:rsidRDefault="00591072" w:rsidP="006B53B6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2CACAA98" w14:textId="56B1F481" w:rsidR="00D4520B" w:rsidRPr="00835546" w:rsidRDefault="00D4520B" w:rsidP="00591072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MIP m</w:t>
      </w:r>
      <w:r w:rsidR="0086366C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odels </w:t>
      </w:r>
      <w:r w:rsidR="00591072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stratified by </w:t>
      </w:r>
      <w:r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p</w:t>
      </w:r>
      <w:r w:rsidR="00591072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eriodontal disease </w:t>
      </w:r>
      <w:r w:rsidR="0086366C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adjust for</w:t>
      </w:r>
      <w:r w:rsidR="006963A5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="004E5D49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survey cycle</w:t>
      </w:r>
      <w:r w:rsidR="0086366C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, age, gender, race</w:t>
      </w:r>
      <w:r w:rsidR="001C524C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/ethnicity, education, income, body mass index, Alternative Hea</w:t>
      </w:r>
      <w:r w:rsidR="00B02724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lthy Eating Index, physical activity, smoking history, </w:t>
      </w:r>
      <w:r w:rsidR="006963A5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HbA1c</w:t>
      </w:r>
      <w:r w:rsidR="00B02724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,</w:t>
      </w:r>
      <w:r w:rsidR="006963A5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systolic blood pressure</w:t>
      </w:r>
      <w:r w:rsidR="00B02724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, </w:t>
      </w:r>
      <w:r w:rsidR="00D37B85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nd </w:t>
      </w:r>
      <w:r w:rsidR="006963A5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total cholesterol</w:t>
      </w:r>
      <w:r w:rsidR="00591072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</w:t>
      </w:r>
    </w:p>
    <w:p w14:paraId="10FFBDD6" w14:textId="77777777" w:rsidR="00D4520B" w:rsidRPr="00835546" w:rsidRDefault="00D4520B" w:rsidP="00591072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3E2265C0" w14:textId="77777777" w:rsidR="00D4520B" w:rsidRPr="00835546" w:rsidRDefault="00D4520B" w:rsidP="00D4520B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Shannon diversity index models stratified by periodontal disease adjust for survey cycle, age, gender, race/ethnicity, education, income, body mass index, Alternative Healthy Eating Index, physical activity, smoking history, HbA1c, systolic blood pressure, and total cholesterol. </w:t>
      </w:r>
    </w:p>
    <w:p w14:paraId="48A65AA1" w14:textId="77777777" w:rsidR="00D4520B" w:rsidRPr="00835546" w:rsidRDefault="00D4520B" w:rsidP="00591072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30EFB133" w14:textId="42371874" w:rsidR="00D4520B" w:rsidRPr="00835546" w:rsidRDefault="00140318" w:rsidP="00D4520B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MIP x periodontal disease interaction models adjust for survey cycle, age, gender, race/ethnicity, education, income, body mass index, Alternative Healthy Eating Index, physical activity, smoking history, HbA1c, systolic blood pressure, and total cholesterol.</w:t>
      </w:r>
    </w:p>
    <w:p w14:paraId="766DBBC7" w14:textId="77777777" w:rsidR="00D4520B" w:rsidRPr="00835546" w:rsidRDefault="00D4520B" w:rsidP="00591072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6AC9C1B8" w14:textId="77777777" w:rsidR="00ED44F9" w:rsidRDefault="00140318" w:rsidP="004E6972">
      <w:pPr>
        <w:spacing w:after="0" w:line="240" w:lineRule="auto"/>
      </w:pPr>
      <w:r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Shannon diversity index x periodontal disease interaction models adjust for survey cycle, age, gender, race/ethnicity, education, income, body mass index, Alternative Healthy Eating Index, physical activity, smoking history, HbA1c, systolic blood pressure, and total cholesterol</w:t>
      </w:r>
      <w:r w:rsidR="004E6972" w:rsidRPr="00835546"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sectPr w:rsidR="00ED44F9" w:rsidSect="001E1B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A18B2" w14:textId="77777777" w:rsidR="007A1AD5" w:rsidRDefault="007A1AD5" w:rsidP="00F576DB">
      <w:pPr>
        <w:spacing w:after="0" w:line="240" w:lineRule="auto"/>
      </w:pPr>
      <w:r>
        <w:separator/>
      </w:r>
    </w:p>
  </w:endnote>
  <w:endnote w:type="continuationSeparator" w:id="0">
    <w:p w14:paraId="14622E17" w14:textId="77777777" w:rsidR="007A1AD5" w:rsidRDefault="007A1AD5" w:rsidP="00F57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9F7BF" w14:textId="77777777" w:rsidR="007A1AD5" w:rsidRDefault="007A1AD5" w:rsidP="00F576DB">
      <w:pPr>
        <w:spacing w:after="0" w:line="240" w:lineRule="auto"/>
      </w:pPr>
      <w:r>
        <w:separator/>
      </w:r>
    </w:p>
  </w:footnote>
  <w:footnote w:type="continuationSeparator" w:id="0">
    <w:p w14:paraId="33A4B34E" w14:textId="77777777" w:rsidR="007A1AD5" w:rsidRDefault="007A1AD5" w:rsidP="00F57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MTUwMLYwMbA0NDVV0lEKTi0uzszPAykwNKsFADs2vs8tAAAA"/>
  </w:docVars>
  <w:rsids>
    <w:rsidRoot w:val="004E28B7"/>
    <w:rsid w:val="00001B35"/>
    <w:rsid w:val="00016743"/>
    <w:rsid w:val="00022C98"/>
    <w:rsid w:val="00024A6A"/>
    <w:rsid w:val="00025E43"/>
    <w:rsid w:val="000345DE"/>
    <w:rsid w:val="000438E2"/>
    <w:rsid w:val="000623DD"/>
    <w:rsid w:val="00070486"/>
    <w:rsid w:val="00070F1F"/>
    <w:rsid w:val="00082E11"/>
    <w:rsid w:val="000C6ED2"/>
    <w:rsid w:val="000D14B3"/>
    <w:rsid w:val="000D5442"/>
    <w:rsid w:val="000D544B"/>
    <w:rsid w:val="000E209B"/>
    <w:rsid w:val="000E653E"/>
    <w:rsid w:val="000F1FF3"/>
    <w:rsid w:val="000F2C81"/>
    <w:rsid w:val="000F388B"/>
    <w:rsid w:val="00106EDE"/>
    <w:rsid w:val="0012390C"/>
    <w:rsid w:val="00140318"/>
    <w:rsid w:val="00152FD8"/>
    <w:rsid w:val="00162BAA"/>
    <w:rsid w:val="00175690"/>
    <w:rsid w:val="00177F63"/>
    <w:rsid w:val="00186E16"/>
    <w:rsid w:val="00190570"/>
    <w:rsid w:val="00193CCB"/>
    <w:rsid w:val="001969B9"/>
    <w:rsid w:val="001A3E60"/>
    <w:rsid w:val="001C21C2"/>
    <w:rsid w:val="001C3C9B"/>
    <w:rsid w:val="001C524C"/>
    <w:rsid w:val="001D211A"/>
    <w:rsid w:val="001E1B81"/>
    <w:rsid w:val="002076AA"/>
    <w:rsid w:val="00215C00"/>
    <w:rsid w:val="00217831"/>
    <w:rsid w:val="00233108"/>
    <w:rsid w:val="00233221"/>
    <w:rsid w:val="00266EE9"/>
    <w:rsid w:val="00275796"/>
    <w:rsid w:val="0028199A"/>
    <w:rsid w:val="00283677"/>
    <w:rsid w:val="00286E2E"/>
    <w:rsid w:val="0029464A"/>
    <w:rsid w:val="002A5CD0"/>
    <w:rsid w:val="002B6AD7"/>
    <w:rsid w:val="002E14E4"/>
    <w:rsid w:val="002E20B5"/>
    <w:rsid w:val="002E7AD4"/>
    <w:rsid w:val="00301B9D"/>
    <w:rsid w:val="00302292"/>
    <w:rsid w:val="003036DC"/>
    <w:rsid w:val="00310F0F"/>
    <w:rsid w:val="003152F3"/>
    <w:rsid w:val="003161FF"/>
    <w:rsid w:val="00323BAB"/>
    <w:rsid w:val="00324A6F"/>
    <w:rsid w:val="00340CA5"/>
    <w:rsid w:val="00352541"/>
    <w:rsid w:val="00353BC3"/>
    <w:rsid w:val="003636E9"/>
    <w:rsid w:val="00375AA5"/>
    <w:rsid w:val="00385AA9"/>
    <w:rsid w:val="00386E19"/>
    <w:rsid w:val="003908EB"/>
    <w:rsid w:val="00395725"/>
    <w:rsid w:val="003A0801"/>
    <w:rsid w:val="003A43E4"/>
    <w:rsid w:val="003F5FF2"/>
    <w:rsid w:val="003F6567"/>
    <w:rsid w:val="00410F08"/>
    <w:rsid w:val="004145F7"/>
    <w:rsid w:val="00422283"/>
    <w:rsid w:val="00427163"/>
    <w:rsid w:val="00434B71"/>
    <w:rsid w:val="00441235"/>
    <w:rsid w:val="00447F8E"/>
    <w:rsid w:val="00455881"/>
    <w:rsid w:val="0047187E"/>
    <w:rsid w:val="00472EE2"/>
    <w:rsid w:val="0048009E"/>
    <w:rsid w:val="004855AB"/>
    <w:rsid w:val="0048796B"/>
    <w:rsid w:val="004B6B04"/>
    <w:rsid w:val="004C10A6"/>
    <w:rsid w:val="004D4049"/>
    <w:rsid w:val="004E26C0"/>
    <w:rsid w:val="004E278E"/>
    <w:rsid w:val="004E28B7"/>
    <w:rsid w:val="004E5D49"/>
    <w:rsid w:val="004E6972"/>
    <w:rsid w:val="004E7F06"/>
    <w:rsid w:val="004F761E"/>
    <w:rsid w:val="004F7ADF"/>
    <w:rsid w:val="00510185"/>
    <w:rsid w:val="0051476D"/>
    <w:rsid w:val="00523F8C"/>
    <w:rsid w:val="00525AD6"/>
    <w:rsid w:val="00533ACE"/>
    <w:rsid w:val="00536D39"/>
    <w:rsid w:val="00556F96"/>
    <w:rsid w:val="00557B2D"/>
    <w:rsid w:val="00561FA4"/>
    <w:rsid w:val="0056284F"/>
    <w:rsid w:val="0057296B"/>
    <w:rsid w:val="00575622"/>
    <w:rsid w:val="00576676"/>
    <w:rsid w:val="00591072"/>
    <w:rsid w:val="005924BE"/>
    <w:rsid w:val="005957FB"/>
    <w:rsid w:val="005A6689"/>
    <w:rsid w:val="005B1706"/>
    <w:rsid w:val="005D0ED1"/>
    <w:rsid w:val="005D6838"/>
    <w:rsid w:val="005E1543"/>
    <w:rsid w:val="005E634F"/>
    <w:rsid w:val="005F4DB8"/>
    <w:rsid w:val="005F4F17"/>
    <w:rsid w:val="005F7E09"/>
    <w:rsid w:val="00604C98"/>
    <w:rsid w:val="00607F28"/>
    <w:rsid w:val="0063036D"/>
    <w:rsid w:val="006329F2"/>
    <w:rsid w:val="006410EB"/>
    <w:rsid w:val="006428BB"/>
    <w:rsid w:val="00646A75"/>
    <w:rsid w:val="00654556"/>
    <w:rsid w:val="00655242"/>
    <w:rsid w:val="00661C6E"/>
    <w:rsid w:val="00672AE0"/>
    <w:rsid w:val="00677FA7"/>
    <w:rsid w:val="0068334B"/>
    <w:rsid w:val="00694D9F"/>
    <w:rsid w:val="00694E06"/>
    <w:rsid w:val="006963A5"/>
    <w:rsid w:val="006A1E30"/>
    <w:rsid w:val="006A3499"/>
    <w:rsid w:val="006A6CD8"/>
    <w:rsid w:val="006B124D"/>
    <w:rsid w:val="006B53B6"/>
    <w:rsid w:val="006B59B8"/>
    <w:rsid w:val="006C5CA1"/>
    <w:rsid w:val="006C6C43"/>
    <w:rsid w:val="006D3B38"/>
    <w:rsid w:val="006D6EC2"/>
    <w:rsid w:val="006F6DAC"/>
    <w:rsid w:val="007063B7"/>
    <w:rsid w:val="0071202E"/>
    <w:rsid w:val="007154FF"/>
    <w:rsid w:val="00727BBF"/>
    <w:rsid w:val="00740CD4"/>
    <w:rsid w:val="0074102E"/>
    <w:rsid w:val="00762496"/>
    <w:rsid w:val="00772DA5"/>
    <w:rsid w:val="00782FA6"/>
    <w:rsid w:val="007A1AD5"/>
    <w:rsid w:val="007D28FE"/>
    <w:rsid w:val="007D392F"/>
    <w:rsid w:val="008109EA"/>
    <w:rsid w:val="008149E6"/>
    <w:rsid w:val="00814E2D"/>
    <w:rsid w:val="00830CD0"/>
    <w:rsid w:val="00835546"/>
    <w:rsid w:val="00836123"/>
    <w:rsid w:val="00857115"/>
    <w:rsid w:val="008613E8"/>
    <w:rsid w:val="0086366C"/>
    <w:rsid w:val="00872D39"/>
    <w:rsid w:val="0087565F"/>
    <w:rsid w:val="00883144"/>
    <w:rsid w:val="008839CC"/>
    <w:rsid w:val="008A3357"/>
    <w:rsid w:val="008A5F0A"/>
    <w:rsid w:val="008A6C53"/>
    <w:rsid w:val="008B17CA"/>
    <w:rsid w:val="008C63E6"/>
    <w:rsid w:val="008D614E"/>
    <w:rsid w:val="008D657F"/>
    <w:rsid w:val="008E3E86"/>
    <w:rsid w:val="008F79F8"/>
    <w:rsid w:val="009067D0"/>
    <w:rsid w:val="00920B89"/>
    <w:rsid w:val="00923E10"/>
    <w:rsid w:val="00924966"/>
    <w:rsid w:val="00932797"/>
    <w:rsid w:val="00944BE2"/>
    <w:rsid w:val="00946220"/>
    <w:rsid w:val="00951FA7"/>
    <w:rsid w:val="00955DD7"/>
    <w:rsid w:val="00957143"/>
    <w:rsid w:val="00964E96"/>
    <w:rsid w:val="00973E05"/>
    <w:rsid w:val="009A470C"/>
    <w:rsid w:val="009C1660"/>
    <w:rsid w:val="009C7D67"/>
    <w:rsid w:val="009D79D2"/>
    <w:rsid w:val="009F06B0"/>
    <w:rsid w:val="00A073D3"/>
    <w:rsid w:val="00A166BE"/>
    <w:rsid w:val="00A232DF"/>
    <w:rsid w:val="00A43B75"/>
    <w:rsid w:val="00A45268"/>
    <w:rsid w:val="00A454E4"/>
    <w:rsid w:val="00A52008"/>
    <w:rsid w:val="00A55498"/>
    <w:rsid w:val="00A73F65"/>
    <w:rsid w:val="00A75F33"/>
    <w:rsid w:val="00A81DF7"/>
    <w:rsid w:val="00A90C1C"/>
    <w:rsid w:val="00AA3DF6"/>
    <w:rsid w:val="00AA52C2"/>
    <w:rsid w:val="00AB4888"/>
    <w:rsid w:val="00AB75D3"/>
    <w:rsid w:val="00AC6C25"/>
    <w:rsid w:val="00AF2889"/>
    <w:rsid w:val="00B02724"/>
    <w:rsid w:val="00B02C01"/>
    <w:rsid w:val="00B2404E"/>
    <w:rsid w:val="00B639AA"/>
    <w:rsid w:val="00B66A34"/>
    <w:rsid w:val="00B66EB9"/>
    <w:rsid w:val="00B7213B"/>
    <w:rsid w:val="00B80CE0"/>
    <w:rsid w:val="00B93034"/>
    <w:rsid w:val="00BA3CC3"/>
    <w:rsid w:val="00BA77D7"/>
    <w:rsid w:val="00BB720B"/>
    <w:rsid w:val="00BC44BC"/>
    <w:rsid w:val="00BC4F85"/>
    <w:rsid w:val="00BD493E"/>
    <w:rsid w:val="00BD4F68"/>
    <w:rsid w:val="00BE0C1A"/>
    <w:rsid w:val="00C0371D"/>
    <w:rsid w:val="00C137A5"/>
    <w:rsid w:val="00C20E48"/>
    <w:rsid w:val="00C3044E"/>
    <w:rsid w:val="00C30A6A"/>
    <w:rsid w:val="00C314A5"/>
    <w:rsid w:val="00C36520"/>
    <w:rsid w:val="00C37A48"/>
    <w:rsid w:val="00C46B71"/>
    <w:rsid w:val="00C7271E"/>
    <w:rsid w:val="00C77C66"/>
    <w:rsid w:val="00C858D9"/>
    <w:rsid w:val="00C9578F"/>
    <w:rsid w:val="00CA11CF"/>
    <w:rsid w:val="00CB0FD7"/>
    <w:rsid w:val="00CC248C"/>
    <w:rsid w:val="00CC39AE"/>
    <w:rsid w:val="00CC56C3"/>
    <w:rsid w:val="00CE17DF"/>
    <w:rsid w:val="00CE732A"/>
    <w:rsid w:val="00CF08BE"/>
    <w:rsid w:val="00CF4126"/>
    <w:rsid w:val="00CF4F50"/>
    <w:rsid w:val="00D263B0"/>
    <w:rsid w:val="00D32E26"/>
    <w:rsid w:val="00D33D41"/>
    <w:rsid w:val="00D347BD"/>
    <w:rsid w:val="00D37652"/>
    <w:rsid w:val="00D37B85"/>
    <w:rsid w:val="00D4520B"/>
    <w:rsid w:val="00D50DBA"/>
    <w:rsid w:val="00D62B66"/>
    <w:rsid w:val="00D64D3B"/>
    <w:rsid w:val="00D67D70"/>
    <w:rsid w:val="00D81DDC"/>
    <w:rsid w:val="00D83C37"/>
    <w:rsid w:val="00D87A22"/>
    <w:rsid w:val="00D93462"/>
    <w:rsid w:val="00DA598D"/>
    <w:rsid w:val="00DA6258"/>
    <w:rsid w:val="00DA6FB1"/>
    <w:rsid w:val="00DC0D48"/>
    <w:rsid w:val="00DC1E54"/>
    <w:rsid w:val="00DC23D6"/>
    <w:rsid w:val="00DC4A84"/>
    <w:rsid w:val="00DD2E13"/>
    <w:rsid w:val="00DE2259"/>
    <w:rsid w:val="00DE7B6D"/>
    <w:rsid w:val="00DF075D"/>
    <w:rsid w:val="00DF43C5"/>
    <w:rsid w:val="00DF5E69"/>
    <w:rsid w:val="00DF6758"/>
    <w:rsid w:val="00E05601"/>
    <w:rsid w:val="00E13031"/>
    <w:rsid w:val="00E15B25"/>
    <w:rsid w:val="00E227E8"/>
    <w:rsid w:val="00E26FB1"/>
    <w:rsid w:val="00E306E2"/>
    <w:rsid w:val="00E40BD0"/>
    <w:rsid w:val="00E459DA"/>
    <w:rsid w:val="00E55D19"/>
    <w:rsid w:val="00E5742F"/>
    <w:rsid w:val="00E616AC"/>
    <w:rsid w:val="00E64F38"/>
    <w:rsid w:val="00E86CB2"/>
    <w:rsid w:val="00EA4B57"/>
    <w:rsid w:val="00EA6B02"/>
    <w:rsid w:val="00EB3019"/>
    <w:rsid w:val="00EC3B43"/>
    <w:rsid w:val="00ED44F9"/>
    <w:rsid w:val="00EE305D"/>
    <w:rsid w:val="00EF1D02"/>
    <w:rsid w:val="00F02EF8"/>
    <w:rsid w:val="00F1028F"/>
    <w:rsid w:val="00F349A2"/>
    <w:rsid w:val="00F428E3"/>
    <w:rsid w:val="00F44C0B"/>
    <w:rsid w:val="00F46336"/>
    <w:rsid w:val="00F52FA1"/>
    <w:rsid w:val="00F576DB"/>
    <w:rsid w:val="00F67270"/>
    <w:rsid w:val="00F9018B"/>
    <w:rsid w:val="00F92814"/>
    <w:rsid w:val="00F95F9C"/>
    <w:rsid w:val="00FA360D"/>
    <w:rsid w:val="00FC64D0"/>
    <w:rsid w:val="00FD1E5B"/>
    <w:rsid w:val="00FD45D6"/>
    <w:rsid w:val="00FD7A53"/>
    <w:rsid w:val="00FF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A36DC"/>
  <w15:chartTrackingRefBased/>
  <w15:docId w15:val="{AC82C851-49BE-4A9F-90DA-4806315A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B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B8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963A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57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6DB"/>
  </w:style>
  <w:style w:type="paragraph" w:styleId="Footer">
    <w:name w:val="footer"/>
    <w:basedOn w:val="Normal"/>
    <w:link w:val="FooterChar"/>
    <w:uiPriority w:val="99"/>
    <w:unhideWhenUsed/>
    <w:rsid w:val="00F57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357</Words>
  <Characters>2037</Characters>
  <Application>Microsoft Office Word</Application>
  <DocSecurity>0</DocSecurity>
  <Lines>16</Lines>
  <Paragraphs>4</Paragraphs>
  <ScaleCrop>false</ScaleCrop>
  <Company>University of Minnesota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Adam</dc:creator>
  <cp:keywords/>
  <dc:description/>
  <cp:lastModifiedBy>Hamdi Adam</cp:lastModifiedBy>
  <cp:revision>259</cp:revision>
  <dcterms:created xsi:type="dcterms:W3CDTF">2025-04-18T01:39:00Z</dcterms:created>
  <dcterms:modified xsi:type="dcterms:W3CDTF">2025-07-15T13:36:00Z</dcterms:modified>
</cp:coreProperties>
</file>